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00817" w14:textId="77777777" w:rsidR="007D71D2" w:rsidRDefault="007D71D2" w:rsidP="007D71D2">
      <w:r>
        <w:t>S4 Table</w:t>
      </w:r>
    </w:p>
    <w:p w14:paraId="22733D43" w14:textId="77777777" w:rsidR="007D71D2" w:rsidRDefault="007D71D2" w:rsidP="007D71D2"/>
    <w:p w14:paraId="3A020430" w14:textId="77777777" w:rsidR="007D71D2" w:rsidRPr="00EC5D01" w:rsidRDefault="007D71D2" w:rsidP="007D71D2"/>
    <w:p w14:paraId="7A677EE6" w14:textId="5A5BDAA1" w:rsidR="007D71D2" w:rsidRPr="00A826C4" w:rsidRDefault="007D71D2" w:rsidP="007D71D2">
      <w:pPr>
        <w:rPr>
          <w:sz w:val="20"/>
          <w:szCs w:val="20"/>
        </w:rPr>
      </w:pPr>
      <w:r>
        <w:rPr>
          <w:sz w:val="20"/>
          <w:szCs w:val="20"/>
        </w:rPr>
        <w:t>S4</w:t>
      </w:r>
      <w:r w:rsidR="001A69A2">
        <w:rPr>
          <w:sz w:val="20"/>
          <w:szCs w:val="20"/>
        </w:rPr>
        <w:t>A</w:t>
      </w:r>
      <w:r>
        <w:rPr>
          <w:sz w:val="20"/>
          <w:szCs w:val="20"/>
        </w:rPr>
        <w:t xml:space="preserve"> Table:</w:t>
      </w:r>
      <w:r w:rsidRPr="00157A0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nual costs </w:t>
      </w:r>
      <w:r w:rsidRPr="00157A09">
        <w:rPr>
          <w:sz w:val="20"/>
          <w:szCs w:val="20"/>
        </w:rPr>
        <w:t xml:space="preserve">(2019 US Dollars) for </w:t>
      </w:r>
      <w:r w:rsidRPr="005032BB">
        <w:rPr>
          <w:i/>
          <w:sz w:val="20"/>
          <w:szCs w:val="20"/>
        </w:rPr>
        <w:t>Klebsiella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spp. – Mean cos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337"/>
        <w:gridCol w:w="1337"/>
        <w:gridCol w:w="1337"/>
        <w:gridCol w:w="1337"/>
        <w:gridCol w:w="1337"/>
        <w:gridCol w:w="1337"/>
      </w:tblGrid>
      <w:tr w:rsidR="007D71D2" w:rsidRPr="00157A09" w14:paraId="348DDD94" w14:textId="77777777" w:rsidTr="00F25C38">
        <w:trPr>
          <w:trHeight w:val="32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391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Year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7D53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Direct medical cost (Health Provider) 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C7EE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Societal cost</w:t>
            </w:r>
          </w:p>
        </w:tc>
      </w:tr>
      <w:tr w:rsidR="007D71D2" w:rsidRPr="00157A09" w14:paraId="1B72FA34" w14:textId="77777777" w:rsidTr="00F25C38">
        <w:trPr>
          <w:trHeight w:val="32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594C" w14:textId="77777777" w:rsidR="007D71D2" w:rsidRPr="00157A09" w:rsidRDefault="007D71D2" w:rsidP="00F25C38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8CF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40E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3E26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  <w:r w:rsidRPr="005032BB">
              <w:rPr>
                <w:i/>
                <w:sz w:val="20"/>
                <w:szCs w:val="20"/>
              </w:rPr>
              <w:t>Klebsiell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110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B9A6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E94D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  <w:r w:rsidRPr="005032BB">
              <w:rPr>
                <w:i/>
                <w:sz w:val="20"/>
                <w:szCs w:val="20"/>
              </w:rPr>
              <w:t>Klebsiella</w:t>
            </w:r>
          </w:p>
        </w:tc>
      </w:tr>
      <w:tr w:rsidR="007D71D2" w:rsidRPr="00157A09" w14:paraId="79009C07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55E7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5F8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3,7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D02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1,8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23A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5,6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C6A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38,6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F05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13,2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AEA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51,839</w:t>
            </w:r>
          </w:p>
        </w:tc>
      </w:tr>
      <w:tr w:rsidR="007D71D2" w:rsidRPr="00157A09" w14:paraId="41F037EA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EA47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4C1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4,7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857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7,5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286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2,3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FEA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7,4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6E3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3,6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D90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61,082</w:t>
            </w:r>
          </w:p>
        </w:tc>
      </w:tr>
      <w:tr w:rsidR="007D71D2" w:rsidRPr="00157A09" w14:paraId="5A18310C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DD956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7D1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8,5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258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9,9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EEF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8,4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C53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7,5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758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0,3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70A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17,901</w:t>
            </w:r>
          </w:p>
        </w:tc>
      </w:tr>
      <w:tr w:rsidR="007D71D2" w:rsidRPr="00157A09" w14:paraId="789476F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E81B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E41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9,5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E5B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2,0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1AF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1,6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15E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1,4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CE9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28,7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924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0,187</w:t>
            </w:r>
          </w:p>
        </w:tc>
      </w:tr>
      <w:tr w:rsidR="007D71D2" w:rsidRPr="00157A09" w14:paraId="489FBAE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4467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CBD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3,2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197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4,1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286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7,4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AB3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5,6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645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9,5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733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5,139</w:t>
            </w:r>
          </w:p>
        </w:tc>
      </w:tr>
      <w:tr w:rsidR="007D71D2" w:rsidRPr="00157A09" w14:paraId="0CC07AB9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15422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62A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4,8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C93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7,1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90E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2,0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0DA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4,3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F06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6,5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25C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0,897</w:t>
            </w:r>
          </w:p>
        </w:tc>
      </w:tr>
      <w:tr w:rsidR="007D71D2" w:rsidRPr="00157A09" w14:paraId="2780F04C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0B17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280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2,3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A8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5,0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895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7,4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53A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2,5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017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4,1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BC2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6,634</w:t>
            </w:r>
          </w:p>
        </w:tc>
      </w:tr>
      <w:tr w:rsidR="007D71D2" w:rsidRPr="00157A09" w14:paraId="2D0C589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F5C1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C47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0,9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6C8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1,3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87C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2,2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C0F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8,4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1A3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7,2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E48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5,751</w:t>
            </w:r>
          </w:p>
        </w:tc>
      </w:tr>
      <w:tr w:rsidR="007D71D2" w:rsidRPr="00157A09" w14:paraId="31510BF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EB0D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96E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0,6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F17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4,3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0C8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5,0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286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2,0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BCD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6,8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0C0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8,865</w:t>
            </w:r>
          </w:p>
        </w:tc>
      </w:tr>
      <w:tr w:rsidR="007D71D2" w:rsidRPr="00157A09" w14:paraId="6D70648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3DF77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939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1,9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42D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8,0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4D9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0,0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234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4,9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01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6,5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F8F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31,521</w:t>
            </w:r>
          </w:p>
        </w:tc>
      </w:tr>
      <w:tr w:rsidR="007D71D2" w:rsidRPr="00157A09" w14:paraId="56AA0CF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CAE17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5A5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2,2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4EA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,0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A24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0,3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2AB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7,2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273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4,2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2B1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51,559</w:t>
            </w:r>
          </w:p>
        </w:tc>
      </w:tr>
      <w:tr w:rsidR="007D71D2" w:rsidRPr="00157A09" w14:paraId="340E728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FEE6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496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0,3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AA2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,4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301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5,7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3DC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0,4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560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,9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6C9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4,380</w:t>
            </w:r>
          </w:p>
        </w:tc>
      </w:tr>
      <w:tr w:rsidR="007D71D2" w:rsidRPr="00157A09" w14:paraId="0D1AFE80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BD206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002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9,3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C49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,6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823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4,9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FAE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3,2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731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,27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67F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7,541</w:t>
            </w:r>
          </w:p>
        </w:tc>
      </w:tr>
      <w:tr w:rsidR="007D71D2" w:rsidRPr="00157A09" w14:paraId="52A3155F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220B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A00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7,8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62C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,0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EFD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1,87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ED0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8,9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358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9,8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40A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8,867</w:t>
            </w:r>
          </w:p>
        </w:tc>
      </w:tr>
      <w:tr w:rsidR="007D71D2" w:rsidRPr="00157A09" w14:paraId="1B133D4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7C64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CFA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5,4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44C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,0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78B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0,4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9F9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7,3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CDD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,2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2E8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3,572</w:t>
            </w:r>
          </w:p>
        </w:tc>
      </w:tr>
      <w:tr w:rsidR="007D71D2" w:rsidRPr="00157A09" w14:paraId="7C752BA8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24646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CCD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4,0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0CA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2,0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280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6,0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A26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3,2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174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0,0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A77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3,296</w:t>
            </w:r>
          </w:p>
        </w:tc>
      </w:tr>
      <w:tr w:rsidR="007D71D2" w:rsidRPr="00157A09" w14:paraId="798EE0C0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8C02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207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6,6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5B5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,9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7C0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8,6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1D6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0,0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872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,5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077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7,597</w:t>
            </w:r>
          </w:p>
        </w:tc>
      </w:tr>
      <w:tr w:rsidR="007D71D2" w:rsidRPr="00157A09" w14:paraId="5B43281D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1305D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17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1,8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BC1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,8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D93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9,7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71A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2,4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5AA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,9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637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32,356</w:t>
            </w:r>
          </w:p>
        </w:tc>
      </w:tr>
      <w:tr w:rsidR="007D71D2" w:rsidRPr="00157A09" w14:paraId="57F673AB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6CB9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E8C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8,9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E51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,5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EE1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8,5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95F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16,0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1C5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,6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DF2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70,714</w:t>
            </w:r>
          </w:p>
        </w:tc>
      </w:tr>
      <w:tr w:rsidR="007D71D2" w:rsidRPr="00157A09" w14:paraId="7F11E3E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C0502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D074C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18,5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D23D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,5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4499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9,0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B724E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52,4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0F9B0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,4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BC8C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08,873</w:t>
            </w:r>
          </w:p>
        </w:tc>
      </w:tr>
      <w:tr w:rsidR="007D71D2" w:rsidRPr="00157A09" w14:paraId="662DF390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06FC0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AC155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38,0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C209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,5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B4D9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9,5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1BB88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88,7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2C86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,2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4E8AC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47,032</w:t>
            </w:r>
          </w:p>
        </w:tc>
      </w:tr>
      <w:tr w:rsidR="007D71D2" w:rsidRPr="00157A09" w14:paraId="5CB2A78A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5D94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CCEC8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57,5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99F2C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,4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043F1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0,0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5646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25,1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19470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,0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C6338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85,191</w:t>
            </w:r>
          </w:p>
        </w:tc>
      </w:tr>
      <w:tr w:rsidR="007D71D2" w:rsidRPr="00157A09" w14:paraId="7EBD42D6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2448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AEDD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8,7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431C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,5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1711E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12,2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16F75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64,5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1B29A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1,9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8F6B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26,553</w:t>
            </w:r>
          </w:p>
        </w:tc>
      </w:tr>
      <w:tr w:rsidR="007D71D2" w:rsidRPr="00157A09" w14:paraId="62BB8560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B9F7B7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60F79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0,5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06C94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,6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45A7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35,1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F97E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05,2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A3E28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3,9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36D5F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69,197</w:t>
            </w:r>
          </w:p>
        </w:tc>
      </w:tr>
      <w:tr w:rsidR="007D71D2" w:rsidRPr="00157A09" w14:paraId="6046953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F89E7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E55A2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3,0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C1941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,7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A259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8,7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6114C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47,0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6167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,0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8B1B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13,099</w:t>
            </w:r>
          </w:p>
        </w:tc>
      </w:tr>
      <w:tr w:rsidR="007D71D2" w:rsidRPr="00157A09" w14:paraId="0D4F0BF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D65F3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10198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3,0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B0014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,7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2D9AD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8,7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9B189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47,0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0ACF1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,0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B8743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13,099</w:t>
            </w:r>
          </w:p>
        </w:tc>
      </w:tr>
      <w:tr w:rsidR="007D71D2" w:rsidRPr="00157A09" w14:paraId="1178FAAF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89EB9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203EA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69,8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F452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,0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C0E5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07,8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1F8D3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34,3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78DD0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,2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C541C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04,644</w:t>
            </w:r>
          </w:p>
        </w:tc>
      </w:tr>
      <w:tr w:rsidR="007D71D2" w:rsidRPr="00157A09" w14:paraId="162F0660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35D66D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FFF0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4,3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9834F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,2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34DE1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3,5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39FE7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79,9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2EAE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,5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B509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52,496</w:t>
            </w:r>
          </w:p>
        </w:tc>
      </w:tr>
      <w:tr w:rsidR="007D71D2" w:rsidRPr="00157A09" w14:paraId="33FFEF68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444B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9D61B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19,5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BABAF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,4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4726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60,0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C4870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26,8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7CA2D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4,8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8095C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01,715</w:t>
            </w:r>
          </w:p>
        </w:tc>
      </w:tr>
      <w:tr w:rsidR="007D71D2" w:rsidRPr="00157A09" w14:paraId="09FCD6E9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902E0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2230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5,3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457ED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,7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2078D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87,1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7BB1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75,0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6096E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,1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88FA7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52,250</w:t>
            </w:r>
          </w:p>
        </w:tc>
      </w:tr>
      <w:tr w:rsidR="007D71D2" w:rsidRPr="00157A09" w14:paraId="088791E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D66E9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F1D05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71,8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1547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,0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25D6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4,9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E6222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24,4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B8A43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,5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814D8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04,054</w:t>
            </w:r>
          </w:p>
        </w:tc>
      </w:tr>
      <w:tr w:rsidR="007D71D2" w:rsidRPr="00157A09" w14:paraId="06C6707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41EC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4EBC4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9,0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9917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,4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6D3E8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43,4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43D1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75,1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A7DAB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2,0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7D9B9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57,179</w:t>
            </w:r>
          </w:p>
        </w:tc>
      </w:tr>
      <w:tr w:rsidR="007D71D2" w:rsidRPr="00157A09" w14:paraId="70973F5F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D4FD5E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8AFD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26,9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4F1A9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,7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BB9E8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72,7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BE213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27,0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D79A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,6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143E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11,691</w:t>
            </w:r>
          </w:p>
        </w:tc>
      </w:tr>
    </w:tbl>
    <w:p w14:paraId="756717C5" w14:textId="77777777" w:rsidR="007D71D2" w:rsidRPr="00035A0E" w:rsidRDefault="007D71D2" w:rsidP="007D71D2">
      <w:pPr>
        <w:rPr>
          <w:i/>
          <w:sz w:val="20"/>
          <w:szCs w:val="20"/>
        </w:rPr>
      </w:pPr>
      <w:r w:rsidRPr="00035A0E">
        <w:rPr>
          <w:i/>
          <w:sz w:val="20"/>
          <w:szCs w:val="20"/>
        </w:rPr>
        <w:t>Note:</w:t>
      </w:r>
    </w:p>
    <w:p w14:paraId="0F07CEF0" w14:textId="77777777" w:rsidR="007D71D2" w:rsidRPr="00035A0E" w:rsidRDefault="007D71D2" w:rsidP="007D71D2">
      <w:pPr>
        <w:rPr>
          <w:sz w:val="20"/>
          <w:szCs w:val="20"/>
        </w:rPr>
      </w:pPr>
      <w:r w:rsidRPr="00035A0E">
        <w:rPr>
          <w:sz w:val="20"/>
          <w:szCs w:val="20"/>
        </w:rPr>
        <w:t>Grey shading indicates data are based on projected BSI incidence (post 2016).</w:t>
      </w:r>
    </w:p>
    <w:p w14:paraId="399A9618" w14:textId="77777777" w:rsidR="007D71D2" w:rsidRDefault="007D71D2" w:rsidP="007D71D2"/>
    <w:p w14:paraId="7A7CE670" w14:textId="77777777" w:rsidR="007D71D2" w:rsidRDefault="007D71D2" w:rsidP="007D71D2"/>
    <w:p w14:paraId="24A16115" w14:textId="77777777" w:rsidR="007D71D2" w:rsidRDefault="007D71D2" w:rsidP="007D71D2"/>
    <w:p w14:paraId="5E1628FC" w14:textId="77777777" w:rsidR="007D71D2" w:rsidRDefault="007D71D2" w:rsidP="007D71D2"/>
    <w:p w14:paraId="132F3AE5" w14:textId="77777777" w:rsidR="007D71D2" w:rsidRDefault="007D71D2" w:rsidP="007D71D2"/>
    <w:p w14:paraId="15F31386" w14:textId="7691B5C7" w:rsidR="007D71D2" w:rsidRPr="00A826C4" w:rsidRDefault="007D71D2" w:rsidP="007D71D2">
      <w:pPr>
        <w:rPr>
          <w:sz w:val="20"/>
          <w:szCs w:val="20"/>
        </w:rPr>
      </w:pPr>
      <w:r>
        <w:rPr>
          <w:sz w:val="20"/>
          <w:szCs w:val="20"/>
        </w:rPr>
        <w:t>S4</w:t>
      </w:r>
      <w:r w:rsidR="001A69A2">
        <w:rPr>
          <w:sz w:val="20"/>
          <w:szCs w:val="20"/>
        </w:rPr>
        <w:t>B</w:t>
      </w:r>
      <w:r>
        <w:rPr>
          <w:sz w:val="20"/>
          <w:szCs w:val="20"/>
        </w:rPr>
        <w:t xml:space="preserve"> Table:</w:t>
      </w:r>
      <w:r w:rsidRPr="00157A0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nual costs </w:t>
      </w:r>
      <w:r w:rsidRPr="00157A09">
        <w:rPr>
          <w:sz w:val="20"/>
          <w:szCs w:val="20"/>
        </w:rPr>
        <w:t xml:space="preserve">(2019 US Dollars) for </w:t>
      </w:r>
      <w:r w:rsidRPr="005032BB">
        <w:rPr>
          <w:i/>
          <w:sz w:val="20"/>
          <w:szCs w:val="20"/>
        </w:rPr>
        <w:t>Klebsiella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spp. - 95% Upper Credible Interva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337"/>
        <w:gridCol w:w="1337"/>
        <w:gridCol w:w="1337"/>
        <w:gridCol w:w="1337"/>
        <w:gridCol w:w="1337"/>
        <w:gridCol w:w="1337"/>
      </w:tblGrid>
      <w:tr w:rsidR="007D71D2" w:rsidRPr="00157A09" w14:paraId="766547CD" w14:textId="77777777" w:rsidTr="00F25C38">
        <w:trPr>
          <w:trHeight w:val="32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B53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Year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538B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Direct medical cost (Health Provider) 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E1C6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Societal cost</w:t>
            </w:r>
          </w:p>
        </w:tc>
      </w:tr>
      <w:tr w:rsidR="007D71D2" w:rsidRPr="00157A09" w14:paraId="53CC96D4" w14:textId="77777777" w:rsidTr="00F25C38">
        <w:trPr>
          <w:trHeight w:val="32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8B3F" w14:textId="77777777" w:rsidR="007D71D2" w:rsidRPr="00157A09" w:rsidRDefault="007D71D2" w:rsidP="00F25C38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A876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6FA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9A7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  <w:r w:rsidRPr="005032BB">
              <w:rPr>
                <w:i/>
                <w:sz w:val="20"/>
                <w:szCs w:val="20"/>
              </w:rPr>
              <w:t>Klebsiell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623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4DB7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43BE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  <w:r w:rsidRPr="005032BB">
              <w:rPr>
                <w:i/>
                <w:sz w:val="20"/>
                <w:szCs w:val="20"/>
              </w:rPr>
              <w:t>Klebsiella</w:t>
            </w:r>
          </w:p>
        </w:tc>
      </w:tr>
      <w:tr w:rsidR="007D71D2" w:rsidRPr="00157A09" w14:paraId="79095FF7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335CE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042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8,2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A16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7,9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376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06,2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207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66,7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677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63,8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26F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530,646</w:t>
            </w:r>
          </w:p>
        </w:tc>
      </w:tr>
      <w:tr w:rsidR="007D71D2" w:rsidRPr="00157A09" w14:paraId="056B20BC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3743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B0E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5,3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68C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6,6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8D5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2,0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08A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83,5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4C3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81,9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518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65,545</w:t>
            </w:r>
          </w:p>
        </w:tc>
      </w:tr>
      <w:tr w:rsidR="007D71D2" w:rsidRPr="00157A09" w14:paraId="42E469DC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37A99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498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9,8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82F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7,9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AC5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7,7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A6C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0,0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EEF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3,3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6F4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73,386</w:t>
            </w:r>
          </w:p>
        </w:tc>
      </w:tr>
      <w:tr w:rsidR="007D71D2" w:rsidRPr="00157A09" w14:paraId="6A09C4E8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E000D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D87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9,6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8D6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5,1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3E8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4,7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8AA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7,3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040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43,7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845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21,127</w:t>
            </w:r>
          </w:p>
        </w:tc>
      </w:tr>
      <w:tr w:rsidR="007D71D2" w:rsidRPr="00157A09" w14:paraId="618FE75E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3DBF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6F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2,4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123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8,9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953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1,4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B69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6,3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C2B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14,5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4DC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60,908</w:t>
            </w:r>
          </w:p>
        </w:tc>
      </w:tr>
      <w:tr w:rsidR="007D71D2" w:rsidRPr="00157A09" w14:paraId="2451D417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BE8B2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F5E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6,1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F88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9,3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7FA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5,5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D6C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8,1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511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5,6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573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3,798</w:t>
            </w:r>
          </w:p>
        </w:tc>
      </w:tr>
      <w:tr w:rsidR="007D71D2" w:rsidRPr="00157A09" w14:paraId="5D75130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23A8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A53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5,0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E3C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0,8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31E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5,8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0DA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2,7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1D6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6,7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B81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09,513</w:t>
            </w:r>
          </w:p>
        </w:tc>
      </w:tr>
      <w:tr w:rsidR="007D71D2" w:rsidRPr="00157A09" w14:paraId="549927E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6FB5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C4C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6,9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BD5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5,1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860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2,0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B44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7,6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CE2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4,8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9D3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22,581</w:t>
            </w:r>
          </w:p>
        </w:tc>
      </w:tr>
      <w:tr w:rsidR="007D71D2" w:rsidRPr="00157A09" w14:paraId="6435365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C4F67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DE1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4,9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D5C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1,0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A4C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5,9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772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9,5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C4F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2,8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82A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72,400</w:t>
            </w:r>
          </w:p>
        </w:tc>
      </w:tr>
      <w:tr w:rsidR="007D71D2" w:rsidRPr="00157A09" w14:paraId="5CF76A5B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2550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30C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3,8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103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5,9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0A9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9,7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F8F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17,2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880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0,3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30C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27,606</w:t>
            </w:r>
          </w:p>
        </w:tc>
      </w:tr>
      <w:tr w:rsidR="007D71D2" w:rsidRPr="00157A09" w14:paraId="29279AF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80F0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936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7,3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6BF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9,5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41B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6,8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D2E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2,6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E8B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0,3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97C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43,033</w:t>
            </w:r>
          </w:p>
        </w:tc>
      </w:tr>
      <w:tr w:rsidR="007D71D2" w:rsidRPr="00157A09" w14:paraId="4AAD346D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FF8F9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581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5,3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A9C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,5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D47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4,8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E5E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1,4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738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5,5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E1D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7,012</w:t>
            </w:r>
          </w:p>
        </w:tc>
      </w:tr>
      <w:tr w:rsidR="007D71D2" w:rsidRPr="00157A09" w14:paraId="4D10A7B8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122B8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E6F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9,4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E1A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,8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C5E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29,3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B03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5,1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50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6,2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BC6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01,401</w:t>
            </w:r>
          </w:p>
        </w:tc>
      </w:tr>
      <w:tr w:rsidR="007D71D2" w:rsidRPr="00157A09" w14:paraId="05F5686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F1CEE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9D3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1,1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4C9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2,7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583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3,9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F16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9,7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B17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3,3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132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53,044</w:t>
            </w:r>
          </w:p>
        </w:tc>
      </w:tr>
      <w:tr w:rsidR="007D71D2" w:rsidRPr="00157A09" w14:paraId="1969F34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2275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B66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0,2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750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,2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08E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8,5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557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14,6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DF1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0,1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45A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4,883</w:t>
            </w:r>
          </w:p>
        </w:tc>
      </w:tr>
      <w:tr w:rsidR="007D71D2" w:rsidRPr="00157A09" w14:paraId="09551F96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61D0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0DD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2,0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3CA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0,8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CD2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2,9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108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39,5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514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5,0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C2A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34,556</w:t>
            </w:r>
          </w:p>
        </w:tc>
      </w:tr>
      <w:tr w:rsidR="007D71D2" w:rsidRPr="00157A09" w14:paraId="68596746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97E7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147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8,9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CBE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,2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950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3,1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9F7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22,0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1FA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4,5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FC7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56,602</w:t>
            </w:r>
          </w:p>
        </w:tc>
      </w:tr>
      <w:tr w:rsidR="007D71D2" w:rsidRPr="00157A09" w14:paraId="006B6464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BE6F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235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8,3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B47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,9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724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6,3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E6D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78,8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8B0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1,3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DCA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00,220</w:t>
            </w:r>
          </w:p>
        </w:tc>
      </w:tr>
      <w:tr w:rsidR="007D71D2" w:rsidRPr="00157A09" w14:paraId="676C8E18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702C2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895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0,1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E0A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,3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17F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75,4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72D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44,0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662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4,8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704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38,874</w:t>
            </w:r>
          </w:p>
        </w:tc>
      </w:tr>
      <w:tr w:rsidR="007D71D2" w:rsidRPr="00157A09" w14:paraId="58535D37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941140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66989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57,2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9D37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,7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275E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04,0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E26B3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00,8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39368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7,9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E202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98,812</w:t>
            </w:r>
          </w:p>
        </w:tc>
      </w:tr>
      <w:tr w:rsidR="007D71D2" w:rsidRPr="00157A09" w14:paraId="776D6A2C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2BEEE9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7911A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84,3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6DF3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,2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CD95D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32,5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9818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57,6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A71D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1,0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1DB9C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58,749</w:t>
            </w:r>
          </w:p>
        </w:tc>
      </w:tr>
      <w:tr w:rsidR="007D71D2" w:rsidRPr="00157A09" w14:paraId="65A3962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8F1A7D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F7F4A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1,3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7213F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,7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5E96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61,0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76D6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14,5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C0A1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4,1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9BE4C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18,687</w:t>
            </w:r>
          </w:p>
        </w:tc>
      </w:tr>
      <w:tr w:rsidR="007D71D2" w:rsidRPr="00157A09" w14:paraId="1B26AF44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C35DE8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6790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40,6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8DE30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,3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B431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92,0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5957A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76,1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85093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7,5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EA75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83,654</w:t>
            </w:r>
          </w:p>
        </w:tc>
      </w:tr>
      <w:tr w:rsidR="007D71D2" w:rsidRPr="00157A09" w14:paraId="0C10957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E847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CBBA7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70,9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E4CA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,9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8EF36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23,9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1C059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39,6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E550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0,9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E0E72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50,637</w:t>
            </w:r>
          </w:p>
        </w:tc>
      </w:tr>
      <w:tr w:rsidR="007D71D2" w:rsidRPr="00157A09" w14:paraId="4002892D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41D47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0867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02,0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4382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,6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DB531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56,7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0E624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05,0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DE2DD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4,5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91735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19,595</w:t>
            </w:r>
          </w:p>
        </w:tc>
      </w:tr>
      <w:tr w:rsidR="007D71D2" w:rsidRPr="00157A09" w14:paraId="3E0B97E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56282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B0E2E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02,0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FE85C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,6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FCBE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56,7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1F6E1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05,0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F08C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4,5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16CE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19,595</w:t>
            </w:r>
          </w:p>
        </w:tc>
      </w:tr>
      <w:tr w:rsidR="007D71D2" w:rsidRPr="00157A09" w14:paraId="688694A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CE9B42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70AD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66,9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D8C2F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,2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BC28D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25,2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769E6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41,4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A7FCB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1,9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9782E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63,387</w:t>
            </w:r>
          </w:p>
        </w:tc>
      </w:tr>
      <w:tr w:rsidR="007D71D2" w:rsidRPr="00157A09" w14:paraId="26B16A1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129A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A6B4F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00,9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7A544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,0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F359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60,9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B835A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12,7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F01AD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5,8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439B8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438,550</w:t>
            </w:r>
          </w:p>
        </w:tc>
      </w:tr>
      <w:tr w:rsidR="007D71D2" w:rsidRPr="00157A09" w14:paraId="614B308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3F160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CA3B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35,8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61A4E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1,9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FF402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97,8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4DE28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86,0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F8294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9,7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53CF7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515,860</w:t>
            </w:r>
          </w:p>
        </w:tc>
      </w:tr>
      <w:tr w:rsidR="007D71D2" w:rsidRPr="00157A09" w14:paraId="3713F812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9136C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F06A8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71,6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3BA3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3,9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7CF0B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35,5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2C1AB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461,3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099DB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3,8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F4815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595,236</w:t>
            </w:r>
          </w:p>
        </w:tc>
      </w:tr>
      <w:tr w:rsidR="007D71D2" w:rsidRPr="00157A09" w14:paraId="66114D49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20AD39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A21FA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08,3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5092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5,9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5C316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74,3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0CE6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538,5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5C35C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8,0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777F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676,606</w:t>
            </w:r>
          </w:p>
        </w:tc>
      </w:tr>
      <w:tr w:rsidR="007D71D2" w:rsidRPr="00157A09" w14:paraId="6C6A16BC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EE992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E3702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46,0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1D05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,9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2B3D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14,0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A8DEF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617,6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7FAB7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2,3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E1AB0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760,051</w:t>
            </w:r>
          </w:p>
        </w:tc>
      </w:tr>
      <w:tr w:rsidR="007D71D2" w:rsidRPr="00157A09" w14:paraId="1E00DBA7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70E2E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E7BEA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84,7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8A9CA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,1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8C0A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54,8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3CEE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698,8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4BCD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6,8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DD974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845,675</w:t>
            </w:r>
          </w:p>
        </w:tc>
      </w:tr>
    </w:tbl>
    <w:p w14:paraId="21F7683E" w14:textId="77777777" w:rsidR="007D71D2" w:rsidRPr="00035A0E" w:rsidRDefault="007D71D2" w:rsidP="007D71D2">
      <w:pPr>
        <w:rPr>
          <w:i/>
          <w:sz w:val="20"/>
          <w:szCs w:val="20"/>
        </w:rPr>
      </w:pPr>
      <w:r w:rsidRPr="00035A0E">
        <w:rPr>
          <w:i/>
          <w:sz w:val="20"/>
          <w:szCs w:val="20"/>
        </w:rPr>
        <w:t>Note:</w:t>
      </w:r>
    </w:p>
    <w:p w14:paraId="2B66CC72" w14:textId="77777777" w:rsidR="007D71D2" w:rsidRPr="00035A0E" w:rsidRDefault="007D71D2" w:rsidP="007D71D2">
      <w:pPr>
        <w:rPr>
          <w:sz w:val="20"/>
          <w:szCs w:val="20"/>
        </w:rPr>
      </w:pPr>
      <w:r w:rsidRPr="00035A0E">
        <w:rPr>
          <w:sz w:val="20"/>
          <w:szCs w:val="20"/>
        </w:rPr>
        <w:t>Grey shading indicates data are based on projected BSI incidence (post 2016).</w:t>
      </w:r>
    </w:p>
    <w:p w14:paraId="21BDF48D" w14:textId="77777777" w:rsidR="007D71D2" w:rsidRDefault="007D71D2" w:rsidP="007D71D2"/>
    <w:p w14:paraId="0F5B9579" w14:textId="77777777" w:rsidR="007D71D2" w:rsidRDefault="007D71D2" w:rsidP="007D71D2"/>
    <w:p w14:paraId="47820B0A" w14:textId="77777777" w:rsidR="007D71D2" w:rsidRDefault="007D71D2" w:rsidP="007D71D2"/>
    <w:p w14:paraId="62EE4E6E" w14:textId="77777777" w:rsidR="007D71D2" w:rsidRDefault="007D71D2" w:rsidP="007D71D2"/>
    <w:p w14:paraId="6B43BCF5" w14:textId="77777777" w:rsidR="007D71D2" w:rsidRDefault="007D71D2" w:rsidP="007D71D2"/>
    <w:p w14:paraId="20B4EB88" w14:textId="6CB83F0E" w:rsidR="007D71D2" w:rsidRPr="00A826C4" w:rsidRDefault="007D71D2" w:rsidP="007D71D2">
      <w:pPr>
        <w:rPr>
          <w:sz w:val="20"/>
          <w:szCs w:val="20"/>
        </w:rPr>
      </w:pPr>
      <w:r>
        <w:rPr>
          <w:sz w:val="20"/>
          <w:szCs w:val="20"/>
        </w:rPr>
        <w:t>S4</w:t>
      </w:r>
      <w:r w:rsidR="001A69A2">
        <w:rPr>
          <w:sz w:val="20"/>
          <w:szCs w:val="20"/>
        </w:rPr>
        <w:t>C</w:t>
      </w:r>
      <w:bookmarkStart w:id="0" w:name="_GoBack"/>
      <w:bookmarkEnd w:id="0"/>
      <w:r>
        <w:rPr>
          <w:sz w:val="20"/>
          <w:szCs w:val="20"/>
        </w:rPr>
        <w:t xml:space="preserve"> Table</w:t>
      </w:r>
      <w:r w:rsidRPr="00157A0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nual costs </w:t>
      </w:r>
      <w:r w:rsidRPr="00157A09">
        <w:rPr>
          <w:sz w:val="20"/>
          <w:szCs w:val="20"/>
        </w:rPr>
        <w:t xml:space="preserve">(2019 US Dollars) for </w:t>
      </w:r>
      <w:r w:rsidRPr="005032BB">
        <w:rPr>
          <w:i/>
          <w:sz w:val="20"/>
          <w:szCs w:val="20"/>
        </w:rPr>
        <w:t>Klebsiella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spp.</w:t>
      </w:r>
      <w:r w:rsidRPr="006C79C4">
        <w:rPr>
          <w:sz w:val="20"/>
          <w:szCs w:val="20"/>
        </w:rPr>
        <w:t xml:space="preserve"> </w:t>
      </w:r>
      <w:r>
        <w:rPr>
          <w:sz w:val="20"/>
          <w:szCs w:val="20"/>
        </w:rPr>
        <w:t>- 95% Lower Credible Interva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337"/>
        <w:gridCol w:w="1337"/>
        <w:gridCol w:w="1337"/>
        <w:gridCol w:w="1337"/>
        <w:gridCol w:w="1337"/>
        <w:gridCol w:w="1337"/>
      </w:tblGrid>
      <w:tr w:rsidR="007D71D2" w:rsidRPr="00157A09" w14:paraId="7648B7A4" w14:textId="77777777" w:rsidTr="00F25C38">
        <w:trPr>
          <w:trHeight w:val="32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82DE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Year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55CE8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Direct medical cost (Health Provider) 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A1D7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Societal cost</w:t>
            </w:r>
          </w:p>
        </w:tc>
      </w:tr>
      <w:tr w:rsidR="007D71D2" w:rsidRPr="00157A09" w14:paraId="2B201E91" w14:textId="77777777" w:rsidTr="00F25C38">
        <w:trPr>
          <w:trHeight w:val="32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F9E0" w14:textId="77777777" w:rsidR="007D71D2" w:rsidRPr="00157A09" w:rsidRDefault="007D71D2" w:rsidP="00F25C38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E46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6869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5CF0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  <w:r w:rsidRPr="005032BB">
              <w:rPr>
                <w:i/>
                <w:sz w:val="20"/>
                <w:szCs w:val="20"/>
              </w:rPr>
              <w:t>Klebsiell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2008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994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Klebsiella</w:t>
            </w:r>
            <w:r w:rsidRPr="00157A0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A5B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  <w:r w:rsidRPr="005032BB">
              <w:rPr>
                <w:i/>
                <w:sz w:val="20"/>
                <w:szCs w:val="20"/>
              </w:rPr>
              <w:t>Klebsiella</w:t>
            </w:r>
          </w:p>
        </w:tc>
      </w:tr>
      <w:tr w:rsidR="007D71D2" w:rsidRPr="00157A09" w14:paraId="4048B1F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15B0D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B8F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9,3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F0B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5,7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277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5,1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47B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0,4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D2C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2,5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3A8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3,061</w:t>
            </w:r>
          </w:p>
        </w:tc>
      </w:tr>
      <w:tr w:rsidR="007D71D2" w:rsidRPr="00157A09" w14:paraId="404DF154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F8DB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A36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4,1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065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8,4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681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2,5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FE9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1,3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92F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5,3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CD3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6,642</w:t>
            </w:r>
          </w:p>
        </w:tc>
      </w:tr>
      <w:tr w:rsidR="007D71D2" w:rsidRPr="00157A09" w14:paraId="2EB6844D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FF36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0EE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7,1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A4D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2,0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9B6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9,1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DEF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5,0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739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7,3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4B7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2,436</w:t>
            </w:r>
          </w:p>
        </w:tc>
      </w:tr>
      <w:tr w:rsidR="007D71D2" w:rsidRPr="00157A09" w14:paraId="17CB4DEA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E56EA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19C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,5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188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8,9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B04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8,4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76F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5,6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479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3,6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E9E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9,261</w:t>
            </w:r>
          </w:p>
        </w:tc>
      </w:tr>
      <w:tr w:rsidR="007D71D2" w:rsidRPr="00157A09" w14:paraId="673712C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8BB4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B37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4,1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E07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9,27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990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3,4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E91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4,9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2CC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4,4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3C1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9,386</w:t>
            </w:r>
          </w:p>
        </w:tc>
      </w:tr>
      <w:tr w:rsidR="007D71D2" w:rsidRPr="00157A09" w14:paraId="33A7F7C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7575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A88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3,4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6AA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,0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6F7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8,4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0A8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0,5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E98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,4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D06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8,006</w:t>
            </w:r>
          </w:p>
        </w:tc>
      </w:tr>
      <w:tr w:rsidR="007D71D2" w:rsidRPr="00157A09" w14:paraId="4B8D6EA6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8760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353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9,7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8C6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,3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A2C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9,0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EE0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2,3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5E8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,4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498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3,764</w:t>
            </w:r>
          </w:p>
        </w:tc>
      </w:tr>
      <w:tr w:rsidR="007D71D2" w:rsidRPr="00157A09" w14:paraId="763EA40E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AAF8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4E2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4,9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DBC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,5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12B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2,5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44F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9,2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1C0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,6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4AA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8,931</w:t>
            </w:r>
          </w:p>
        </w:tc>
      </w:tr>
      <w:tr w:rsidR="007D71D2" w:rsidRPr="00157A09" w14:paraId="1D3CD33D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8954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EB0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6,3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C0D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,7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970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4,1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A83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4,6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EFD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,7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25F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5,341</w:t>
            </w:r>
          </w:p>
        </w:tc>
      </w:tr>
      <w:tr w:rsidR="007D71D2" w:rsidRPr="00157A09" w14:paraId="729D65B3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09D9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2F7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0,1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26B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,0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70A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0,2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79E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2,7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AA0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,7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766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5,447</w:t>
            </w:r>
          </w:p>
        </w:tc>
      </w:tr>
      <w:tr w:rsidR="007D71D2" w:rsidRPr="00157A09" w14:paraId="6AD1D47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37B0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0D0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7,1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0DA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,6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5FF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3,8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453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1,8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61E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,2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2F6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0,096</w:t>
            </w:r>
          </w:p>
        </w:tc>
      </w:tr>
      <w:tr w:rsidR="007D71D2" w:rsidRPr="00157A09" w14:paraId="6EB8CE1B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FD237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2F7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5,2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DDD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,3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6E3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6,5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AC7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9,5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512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,2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1B4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1,756</w:t>
            </w:r>
          </w:p>
        </w:tc>
      </w:tr>
      <w:tr w:rsidR="007D71D2" w:rsidRPr="00157A09" w14:paraId="70F5B46B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7D50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154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9,2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68E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,4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9E5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0,6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1DB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1,3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EC1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,3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1CC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3,690</w:t>
            </w:r>
          </w:p>
        </w:tc>
      </w:tr>
      <w:tr w:rsidR="007D71D2" w:rsidRPr="00157A09" w14:paraId="148A47F0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765CF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704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4,4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D82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,3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A51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9,8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05E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8,2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184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,4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3FD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4,700</w:t>
            </w:r>
          </w:p>
        </w:tc>
      </w:tr>
      <w:tr w:rsidR="007D71D2" w:rsidRPr="00157A09" w14:paraId="5058556F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6843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735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0,7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B02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,7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1F4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2,4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FA1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0,0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6F3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,2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43D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2,267</w:t>
            </w:r>
          </w:p>
        </w:tc>
      </w:tr>
      <w:tr w:rsidR="007D71D2" w:rsidRPr="00157A09" w14:paraId="42A34E0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2591D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ACE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5,9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5EC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,1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F27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9,1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D61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6,9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EFF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,0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B90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2,048</w:t>
            </w:r>
          </w:p>
        </w:tc>
      </w:tr>
      <w:tr w:rsidR="007D71D2" w:rsidRPr="00157A09" w14:paraId="5D651094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452C2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A08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4,4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98B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,7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215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4,1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C80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8,0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5756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,5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7C6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8,603</w:t>
            </w:r>
          </w:p>
        </w:tc>
      </w:tr>
      <w:tr w:rsidR="007D71D2" w:rsidRPr="00157A09" w14:paraId="3BC70549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9D356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4E5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5,3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B0C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,7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AE1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3,1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BD3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5,9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7DF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,5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FD5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4,501</w:t>
            </w:r>
          </w:p>
        </w:tc>
      </w:tr>
      <w:tr w:rsidR="007D71D2" w:rsidRPr="00157A09" w14:paraId="084A95A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29AD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CB0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7,8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8EE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,8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F2F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1,7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453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8,0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84D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,4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B32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2,571</w:t>
            </w:r>
          </w:p>
        </w:tc>
      </w:tr>
      <w:tr w:rsidR="007D71D2" w:rsidRPr="00157A09" w14:paraId="558D1E1B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5B9071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10D0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9,8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1E88E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,3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8112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4,1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37580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3,9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38708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,9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4224D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8,953</w:t>
            </w:r>
          </w:p>
        </w:tc>
      </w:tr>
      <w:tr w:rsidR="007D71D2" w:rsidRPr="00157A09" w14:paraId="2FA44C54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C8DA4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9F7C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1,7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52A8E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,7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25FD6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6,5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76682C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9,8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875C7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,4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2409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5,334</w:t>
            </w:r>
          </w:p>
        </w:tc>
      </w:tr>
      <w:tr w:rsidR="007D71D2" w:rsidRPr="00157A09" w14:paraId="3FA59304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10EEF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D036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3,7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694A3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,2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4FC1E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9,0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E395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5,8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7AC5E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,9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07F09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1,715</w:t>
            </w:r>
          </w:p>
        </w:tc>
      </w:tr>
      <w:tr w:rsidR="007D71D2" w:rsidRPr="00157A09" w14:paraId="020A605A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05E93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D0472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6,7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47A10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,7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F86F6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2,5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71D6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3,0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9102C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,4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23F21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9,471</w:t>
            </w:r>
          </w:p>
        </w:tc>
      </w:tr>
      <w:tr w:rsidR="007D71D2" w:rsidRPr="00157A09" w14:paraId="3772CD09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1F1EEE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F2802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0,1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2C4EE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,2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DB1CB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6,4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E8EEB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0,8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BE8A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,9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B8612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7,777</w:t>
            </w:r>
          </w:p>
        </w:tc>
      </w:tr>
      <w:tr w:rsidR="007D71D2" w:rsidRPr="00157A09" w14:paraId="28F5DF16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30A5E4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58EA9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3,9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2C05E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,7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EC775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0,7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AA41EE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9,1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029B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,4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3C4A29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6,624</w:t>
            </w:r>
          </w:p>
        </w:tc>
      </w:tr>
      <w:tr w:rsidR="007D71D2" w:rsidRPr="00157A09" w14:paraId="461CFADA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C20D0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03B2E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3,9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F29AE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,7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2CC9F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0,7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BBD2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9,1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A4472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,4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A86A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6,624</w:t>
            </w:r>
          </w:p>
        </w:tc>
      </w:tr>
      <w:tr w:rsidR="007D71D2" w:rsidRPr="00157A09" w14:paraId="53BA317F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D067E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E973B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2,7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C808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,8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8ADF6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0,5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96D0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7,2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7792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,6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7EE8E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5,923</w:t>
            </w:r>
          </w:p>
        </w:tc>
      </w:tr>
      <w:tr w:rsidR="007D71D2" w:rsidRPr="00157A09" w14:paraId="7C365D45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09C2D5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843C3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7,7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071E3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,4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DFC5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6,1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76F5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7,2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26A07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,2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5C80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6,465</w:t>
            </w:r>
          </w:p>
        </w:tc>
      </w:tr>
      <w:tr w:rsidR="007D71D2" w:rsidRPr="00157A09" w14:paraId="2580CA21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525E3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AB5F3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3,2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6F999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,0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4181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2,2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CE2D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7,7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979D8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,8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837087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87,594</w:t>
            </w:r>
          </w:p>
        </w:tc>
      </w:tr>
      <w:tr w:rsidR="007D71D2" w:rsidRPr="00157A09" w14:paraId="276A6CAF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D71AB8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28F0A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9,1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5923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,6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6DD0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8,7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BA7DC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88,8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774CF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,4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D1C47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9,288</w:t>
            </w:r>
          </w:p>
        </w:tc>
      </w:tr>
      <w:tr w:rsidR="007D71D2" w:rsidRPr="00157A09" w14:paraId="2D34F279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D8478C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3D94C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5,3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80BA95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,2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82B36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5,5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8747D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10,4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09E0F8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,1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08306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31,527</w:t>
            </w:r>
          </w:p>
        </w:tc>
      </w:tr>
      <w:tr w:rsidR="007D71D2" w:rsidRPr="00157A09" w14:paraId="0AA2EB30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6E1C0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4F5BC4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2,0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803FF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,8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22DA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2,9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3D9053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32,5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665FF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,7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390B2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4,333</w:t>
            </w:r>
          </w:p>
        </w:tc>
      </w:tr>
      <w:tr w:rsidR="007D71D2" w:rsidRPr="00157A09" w14:paraId="4486B06B" w14:textId="77777777" w:rsidTr="00F25C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2540EB" w14:textId="77777777" w:rsidR="007D71D2" w:rsidRPr="00157A09" w:rsidRDefault="007D71D2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83ED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9,1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D015F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,4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E7D710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0,6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323FFA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5,2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CD386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,4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F8C411" w14:textId="77777777" w:rsidR="007D71D2" w:rsidRPr="006C79C4" w:rsidRDefault="007D71D2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7,734</w:t>
            </w:r>
          </w:p>
        </w:tc>
      </w:tr>
    </w:tbl>
    <w:p w14:paraId="7E2AD674" w14:textId="77777777" w:rsidR="007D71D2" w:rsidRPr="00035A0E" w:rsidRDefault="007D71D2" w:rsidP="007D71D2">
      <w:pPr>
        <w:rPr>
          <w:i/>
          <w:sz w:val="20"/>
          <w:szCs w:val="20"/>
        </w:rPr>
      </w:pPr>
      <w:r w:rsidRPr="00035A0E">
        <w:rPr>
          <w:i/>
          <w:sz w:val="20"/>
          <w:szCs w:val="20"/>
        </w:rPr>
        <w:t>Note:</w:t>
      </w:r>
    </w:p>
    <w:p w14:paraId="4C721B53" w14:textId="77777777" w:rsidR="007D71D2" w:rsidRPr="00035A0E" w:rsidRDefault="007D71D2" w:rsidP="007D71D2">
      <w:pPr>
        <w:rPr>
          <w:sz w:val="20"/>
          <w:szCs w:val="20"/>
        </w:rPr>
      </w:pPr>
      <w:r w:rsidRPr="00035A0E">
        <w:rPr>
          <w:sz w:val="20"/>
          <w:szCs w:val="20"/>
        </w:rPr>
        <w:t>Grey shading indicates data are based on projected BSI incidence (post 2016).</w:t>
      </w:r>
    </w:p>
    <w:p w14:paraId="52CF75CE" w14:textId="77777777" w:rsidR="002B6493" w:rsidRDefault="002B6493"/>
    <w:sectPr w:rsidR="002B6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9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M Roman 12">
    <w:altName w:val="Cambria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atin Modern Sans 12">
    <w:charset w:val="4D"/>
    <w:family w:val="auto"/>
    <w:pitch w:val="variable"/>
    <w:sig w:usb0="20000007" w:usb1="00000000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LM Roman 10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86C5A"/>
    <w:multiLevelType w:val="hybridMultilevel"/>
    <w:tmpl w:val="453A1A40"/>
    <w:lvl w:ilvl="0" w:tplc="F5D224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556A3"/>
    <w:multiLevelType w:val="multilevel"/>
    <w:tmpl w:val="FC029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8646EA"/>
    <w:multiLevelType w:val="hybridMultilevel"/>
    <w:tmpl w:val="367E0594"/>
    <w:lvl w:ilvl="0" w:tplc="1B829D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7E3D4E"/>
    <w:multiLevelType w:val="hybridMultilevel"/>
    <w:tmpl w:val="5D32AA54"/>
    <w:lvl w:ilvl="0" w:tplc="D0F249AC">
      <w:start w:val="1"/>
      <w:numFmt w:val="decimal"/>
      <w:lvlText w:val="%1."/>
      <w:lvlJc w:val="left"/>
      <w:pPr>
        <w:ind w:left="720" w:hanging="360"/>
      </w:pPr>
      <w:rPr>
        <w:rFonts w:ascii="LM Roman 9" w:hAnsi="LM Roman 9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17F34"/>
    <w:multiLevelType w:val="multilevel"/>
    <w:tmpl w:val="80ACA7E4"/>
    <w:styleLink w:val="Style3"/>
    <w:lvl w:ilvl="0">
      <w:start w:val="1"/>
      <w:numFmt w:val="decimal"/>
      <w:lvlText w:val="%1 "/>
      <w:lvlJc w:val="left"/>
      <w:pPr>
        <w:ind w:left="360" w:hanging="360"/>
      </w:pPr>
      <w:rPr>
        <w:rFonts w:ascii="LM Roman 12" w:hAnsi="LM Roman 12" w:hint="default"/>
        <w:b/>
        <w:i w:val="0"/>
        <w:sz w:val="32"/>
      </w:rPr>
    </w:lvl>
    <w:lvl w:ilvl="1">
      <w:start w:val="1"/>
      <w:numFmt w:val="none"/>
      <w:lvlText w:val="1.1"/>
      <w:lvlJc w:val="left"/>
      <w:pPr>
        <w:ind w:left="720" w:hanging="720"/>
      </w:pPr>
      <w:rPr>
        <w:rFonts w:ascii="LM Roman 12" w:hAnsi="LM Roman 12" w:hint="default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9275077"/>
    <w:multiLevelType w:val="multilevel"/>
    <w:tmpl w:val="0409001D"/>
    <w:styleLink w:val="main1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006688E"/>
    <w:multiLevelType w:val="multilevel"/>
    <w:tmpl w:val="A06E1188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7" w15:restartNumberingAfterBreak="0">
    <w:nsid w:val="47E01297"/>
    <w:multiLevelType w:val="hybridMultilevel"/>
    <w:tmpl w:val="062C3314"/>
    <w:lvl w:ilvl="0" w:tplc="04FA43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AB14BE"/>
    <w:multiLevelType w:val="hybridMultilevel"/>
    <w:tmpl w:val="F66EA1EA"/>
    <w:lvl w:ilvl="0" w:tplc="6352DD12">
      <w:start w:val="1"/>
      <w:numFmt w:val="decimal"/>
      <w:pStyle w:val="TOC1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E5A81"/>
    <w:multiLevelType w:val="hybridMultilevel"/>
    <w:tmpl w:val="3ADE9F88"/>
    <w:lvl w:ilvl="0" w:tplc="EE7C8D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342660"/>
    <w:multiLevelType w:val="hybridMultilevel"/>
    <w:tmpl w:val="49665C92"/>
    <w:lvl w:ilvl="0" w:tplc="6ABC46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05444C"/>
    <w:multiLevelType w:val="multilevel"/>
    <w:tmpl w:val="0409001D"/>
    <w:styleLink w:val="list1"/>
    <w:lvl w:ilvl="0">
      <w:start w:val="1"/>
      <w:numFmt w:val="decimal"/>
      <w:lvlText w:val="%1"/>
      <w:lvlJc w:val="left"/>
      <w:pPr>
        <w:ind w:left="360" w:hanging="360"/>
      </w:pPr>
      <w:rPr>
        <w:rFonts w:ascii="Latin Modern Sans 12" w:hAnsi="Latin Modern Sans 12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86A0AEF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i w:val="0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A7C6159"/>
    <w:multiLevelType w:val="multilevel"/>
    <w:tmpl w:val="BD8A0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D8F4CA7"/>
    <w:multiLevelType w:val="multilevel"/>
    <w:tmpl w:val="0409001D"/>
    <w:styleLink w:val="Style2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color w:val="FF0000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F8105BD"/>
    <w:multiLevelType w:val="hybridMultilevel"/>
    <w:tmpl w:val="CD6E6E28"/>
    <w:lvl w:ilvl="0" w:tplc="072C7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C779B6"/>
    <w:multiLevelType w:val="hybridMultilevel"/>
    <w:tmpl w:val="358A4DDC"/>
    <w:lvl w:ilvl="0" w:tplc="D74C16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5"/>
  </w:num>
  <w:num w:numId="5">
    <w:abstractNumId w:val="14"/>
  </w:num>
  <w:num w:numId="6">
    <w:abstractNumId w:val="11"/>
  </w:num>
  <w:num w:numId="7">
    <w:abstractNumId w:val="0"/>
  </w:num>
  <w:num w:numId="8">
    <w:abstractNumId w:val="10"/>
  </w:num>
  <w:num w:numId="9">
    <w:abstractNumId w:val="7"/>
  </w:num>
  <w:num w:numId="10">
    <w:abstractNumId w:val="16"/>
  </w:num>
  <w:num w:numId="11">
    <w:abstractNumId w:val="6"/>
  </w:num>
  <w:num w:numId="12">
    <w:abstractNumId w:val="8"/>
  </w:num>
  <w:num w:numId="13">
    <w:abstractNumId w:val="15"/>
  </w:num>
  <w:num w:numId="14">
    <w:abstractNumId w:val="2"/>
  </w:num>
  <w:num w:numId="15">
    <w:abstractNumId w:val="9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1D2"/>
    <w:rsid w:val="00001CD7"/>
    <w:rsid w:val="000175D2"/>
    <w:rsid w:val="00030BBD"/>
    <w:rsid w:val="00095B16"/>
    <w:rsid w:val="000C6D05"/>
    <w:rsid w:val="000F0201"/>
    <w:rsid w:val="000F09A2"/>
    <w:rsid w:val="000F7AA6"/>
    <w:rsid w:val="00150320"/>
    <w:rsid w:val="001A69A2"/>
    <w:rsid w:val="001E1D4C"/>
    <w:rsid w:val="0021748C"/>
    <w:rsid w:val="002351AC"/>
    <w:rsid w:val="00275943"/>
    <w:rsid w:val="002B6493"/>
    <w:rsid w:val="00307E73"/>
    <w:rsid w:val="00331ACC"/>
    <w:rsid w:val="00333BD9"/>
    <w:rsid w:val="003976E9"/>
    <w:rsid w:val="003D0C4F"/>
    <w:rsid w:val="003E64EB"/>
    <w:rsid w:val="00480B67"/>
    <w:rsid w:val="004E18BF"/>
    <w:rsid w:val="00532DD7"/>
    <w:rsid w:val="00543359"/>
    <w:rsid w:val="00564057"/>
    <w:rsid w:val="005E22AD"/>
    <w:rsid w:val="006059FF"/>
    <w:rsid w:val="00614B69"/>
    <w:rsid w:val="00635D06"/>
    <w:rsid w:val="00793DE9"/>
    <w:rsid w:val="007D43C9"/>
    <w:rsid w:val="007D71D2"/>
    <w:rsid w:val="008E6E2F"/>
    <w:rsid w:val="0091227C"/>
    <w:rsid w:val="0097461E"/>
    <w:rsid w:val="009B51A9"/>
    <w:rsid w:val="009D6E2C"/>
    <w:rsid w:val="009E0035"/>
    <w:rsid w:val="009F228D"/>
    <w:rsid w:val="00A470F5"/>
    <w:rsid w:val="00AB0926"/>
    <w:rsid w:val="00AB37C2"/>
    <w:rsid w:val="00AF3165"/>
    <w:rsid w:val="00B13C31"/>
    <w:rsid w:val="00B22D72"/>
    <w:rsid w:val="00B22E61"/>
    <w:rsid w:val="00B70029"/>
    <w:rsid w:val="00C87DF2"/>
    <w:rsid w:val="00CA5C35"/>
    <w:rsid w:val="00CB5EB9"/>
    <w:rsid w:val="00D0693C"/>
    <w:rsid w:val="00D15E41"/>
    <w:rsid w:val="00D87BD0"/>
    <w:rsid w:val="00E2207D"/>
    <w:rsid w:val="00E4318B"/>
    <w:rsid w:val="00E46C6B"/>
    <w:rsid w:val="00E53506"/>
    <w:rsid w:val="00E71839"/>
    <w:rsid w:val="00E809FB"/>
    <w:rsid w:val="00EC691B"/>
    <w:rsid w:val="00EF4069"/>
    <w:rsid w:val="00EF5B61"/>
    <w:rsid w:val="00F33D39"/>
    <w:rsid w:val="00F75E6A"/>
    <w:rsid w:val="00F82826"/>
    <w:rsid w:val="00F83608"/>
    <w:rsid w:val="00F934F6"/>
    <w:rsid w:val="00FE0F50"/>
    <w:rsid w:val="00FE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045FE"/>
  <w15:chartTrackingRefBased/>
  <w15:docId w15:val="{D9CC85C0-5F74-FF41-AF02-AD45ACAB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1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1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itle,Heading_3"/>
    <w:basedOn w:val="Normal"/>
    <w:next w:val="Normal"/>
    <w:link w:val="Heading2Char"/>
    <w:autoRedefine/>
    <w:uiPriority w:val="9"/>
    <w:unhideWhenUsed/>
    <w:qFormat/>
    <w:rsid w:val="007D71D2"/>
    <w:pPr>
      <w:keepNext/>
      <w:keepLines/>
      <w:spacing w:after="360" w:line="360" w:lineRule="auto"/>
      <w:outlineLvl w:val="1"/>
    </w:pPr>
    <w:rPr>
      <w:rFonts w:ascii="LM Roman 9" w:eastAsiaTheme="majorEastAsia" w:hAnsi="LM Roman 9" w:cs="Times New Roman (Body CS)"/>
      <w:b/>
      <w:bCs/>
      <w:iCs/>
      <w:sz w:val="40"/>
      <w:lang w:eastAsia="ja-JP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7D71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Figure"/>
    <w:basedOn w:val="Tableheading"/>
    <w:next w:val="Normal"/>
    <w:link w:val="Heading4Char"/>
    <w:uiPriority w:val="9"/>
    <w:unhideWhenUsed/>
    <w:qFormat/>
    <w:rsid w:val="007D71D2"/>
    <w:pPr>
      <w:outlineLvl w:val="3"/>
    </w:pPr>
    <w:rPr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1D2"/>
    <w:pPr>
      <w:keepNext/>
      <w:keepLines/>
      <w:spacing w:before="200" w:line="36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1D2"/>
    <w:pPr>
      <w:keepNext/>
      <w:keepLines/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1D2"/>
    <w:pPr>
      <w:keepNext/>
      <w:keepLines/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1D2"/>
    <w:pPr>
      <w:keepNext/>
      <w:keepLines/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1D2"/>
    <w:pPr>
      <w:keepNext/>
      <w:keepLines/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1D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aliases w:val="title Char,Heading_3 Char"/>
    <w:basedOn w:val="DefaultParagraphFont"/>
    <w:link w:val="Heading2"/>
    <w:uiPriority w:val="9"/>
    <w:rsid w:val="007D71D2"/>
    <w:rPr>
      <w:rFonts w:ascii="LM Roman 9" w:eastAsiaTheme="majorEastAsia" w:hAnsi="LM Roman 9" w:cs="Times New Roman (Body CS)"/>
      <w:b/>
      <w:bCs/>
      <w:iCs/>
      <w:kern w:val="0"/>
      <w:sz w:val="40"/>
      <w:lang w:eastAsia="ja-JP"/>
      <w14:ligatures w14:val="none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7D71D2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7D71D2"/>
    <w:rPr>
      <w:rFonts w:ascii="LM Roman 9" w:eastAsiaTheme="minorEastAsia" w:hAnsi="LM Roman 9"/>
      <w:bCs/>
      <w:iCs/>
      <w:noProof/>
      <w:kern w:val="0"/>
      <w:sz w:val="2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1D2"/>
    <w:rPr>
      <w:rFonts w:asciiTheme="majorHAnsi" w:eastAsiaTheme="majorEastAsia" w:hAnsiTheme="majorHAnsi" w:cstheme="majorBidi"/>
      <w:color w:val="1F3763" w:themeColor="accent1" w:themeShade="7F"/>
      <w:kern w:val="0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1D2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1D2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1D2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1D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SmartHyperlink"/>
    <w:uiPriority w:val="99"/>
    <w:unhideWhenUsed/>
    <w:rsid w:val="007D71D2"/>
    <w:rPr>
      <w:rFonts w:ascii="LM Roman 9" w:hAnsi="LM Roman 9"/>
      <w:color w:val="44546A" w:themeColor="text2"/>
      <w:sz w:val="24"/>
      <w:u w:val="none"/>
    </w:rPr>
  </w:style>
  <w:style w:type="paragraph" w:customStyle="1" w:styleId="heading40">
    <w:name w:val="heading_4"/>
    <w:basedOn w:val="Normal"/>
    <w:qFormat/>
    <w:rsid w:val="007D71D2"/>
    <w:pPr>
      <w:suppressAutoHyphens/>
      <w:spacing w:after="240" w:line="360" w:lineRule="auto"/>
    </w:pPr>
    <w:rPr>
      <w:rFonts w:ascii="LM Roman 9" w:hAnsi="LM Roman 9"/>
      <w:b/>
    </w:rPr>
  </w:style>
  <w:style w:type="character" w:styleId="SmartHyperlink">
    <w:name w:val="Smart Hyperlink"/>
    <w:basedOn w:val="DefaultParagraphFont"/>
    <w:uiPriority w:val="99"/>
    <w:semiHidden/>
    <w:unhideWhenUsed/>
    <w:rsid w:val="007D71D2"/>
    <w:rPr>
      <w:u w:val="dotted"/>
    </w:rPr>
  </w:style>
  <w:style w:type="paragraph" w:customStyle="1" w:styleId="EndNoteBibliographyTitle">
    <w:name w:val="EndNote Bibliography Title"/>
    <w:basedOn w:val="Normal"/>
    <w:link w:val="EndNoteBibliographyTitleChar"/>
    <w:rsid w:val="007D71D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71D2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71D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71D2"/>
    <w:rPr>
      <w:rFonts w:ascii="Calibri" w:hAnsi="Calibri" w:cs="Calibri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D71D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D71D2"/>
    <w:pPr>
      <w:spacing w:line="360" w:lineRule="auto"/>
      <w:ind w:left="720"/>
      <w:contextualSpacing/>
    </w:pPr>
    <w:rPr>
      <w:rFonts w:eastAsiaTheme="minorEastAsia"/>
      <w:lang w:eastAsia="ja-JP"/>
    </w:rPr>
  </w:style>
  <w:style w:type="paragraph" w:customStyle="1" w:styleId="p">
    <w:name w:val="p"/>
    <w:basedOn w:val="Normal"/>
    <w:rsid w:val="007D71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qFormat/>
    <w:rsid w:val="007D71D2"/>
  </w:style>
  <w:style w:type="paragraph" w:styleId="NormalWeb">
    <w:name w:val="Normal (Web)"/>
    <w:basedOn w:val="Normal"/>
    <w:uiPriority w:val="99"/>
    <w:unhideWhenUsed/>
    <w:qFormat/>
    <w:rsid w:val="007D71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D71D2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7D71D2"/>
    <w:pPr>
      <w:spacing w:line="360" w:lineRule="auto"/>
      <w:contextualSpacing/>
    </w:pPr>
    <w:rPr>
      <w:rFonts w:ascii="LM Roman 9" w:eastAsiaTheme="majorEastAsia" w:hAnsi="LM Roman 9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rsid w:val="007D71D2"/>
    <w:rPr>
      <w:rFonts w:ascii="LM Roman 9" w:eastAsiaTheme="majorEastAsia" w:hAnsi="LM Roman 9" w:cstheme="majorBidi"/>
      <w:spacing w:val="-10"/>
      <w:kern w:val="28"/>
      <w:szCs w:val="56"/>
      <w14:ligatures w14:val="none"/>
    </w:rPr>
  </w:style>
  <w:style w:type="table" w:styleId="LightShading">
    <w:name w:val="Light Shading"/>
    <w:basedOn w:val="TableNormal"/>
    <w:uiPriority w:val="60"/>
    <w:rsid w:val="007D71D2"/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unhideWhenUsed/>
    <w:rsid w:val="007D71D2"/>
    <w:rPr>
      <w:color w:val="954F72" w:themeColor="followedHyperlink"/>
      <w:u w:val="single"/>
    </w:rPr>
  </w:style>
  <w:style w:type="paragraph" w:customStyle="1" w:styleId="Heading20">
    <w:name w:val="Heading_2"/>
    <w:basedOn w:val="Normal"/>
    <w:next w:val="BodyText"/>
    <w:qFormat/>
    <w:rsid w:val="007D71D2"/>
    <w:pPr>
      <w:keepNext/>
      <w:suppressAutoHyphens/>
      <w:spacing w:after="240" w:line="360" w:lineRule="auto"/>
    </w:pPr>
    <w:rPr>
      <w:rFonts w:ascii="LM Roman 9" w:eastAsia="Noto Sans CJK SC" w:hAnsi="LM Roman 9" w:cs="Lohit Devanagari"/>
      <w:b/>
      <w:sz w:val="28"/>
      <w:szCs w:val="28"/>
    </w:rPr>
  </w:style>
  <w:style w:type="paragraph" w:styleId="BodyText">
    <w:name w:val="Body Text"/>
    <w:basedOn w:val="Normal"/>
    <w:link w:val="BodyTextChar"/>
    <w:unhideWhenUsed/>
    <w:rsid w:val="007D71D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D71D2"/>
    <w:rPr>
      <w:kern w:val="0"/>
      <w14:ligatures w14:val="none"/>
    </w:rPr>
  </w:style>
  <w:style w:type="character" w:styleId="LineNumber">
    <w:name w:val="line number"/>
    <w:basedOn w:val="DefaultParagraphFont"/>
    <w:uiPriority w:val="99"/>
    <w:unhideWhenUsed/>
    <w:qFormat/>
    <w:rsid w:val="007D71D2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D71D2"/>
    <w:pPr>
      <w:numPr>
        <w:ilvl w:val="1"/>
      </w:numPr>
      <w:spacing w:before="360" w:after="560" w:line="360" w:lineRule="auto"/>
    </w:pPr>
    <w:rPr>
      <w:rFonts w:asciiTheme="majorHAnsi" w:eastAsiaTheme="majorEastAsia" w:hAnsiTheme="majorHAnsi" w:cstheme="majorBidi"/>
      <w:b/>
      <w:iCs/>
      <w:spacing w:val="15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7D71D2"/>
    <w:rPr>
      <w:rFonts w:asciiTheme="majorHAnsi" w:eastAsiaTheme="majorEastAsia" w:hAnsiTheme="majorHAnsi" w:cstheme="majorBidi"/>
      <w:b/>
      <w:iCs/>
      <w:spacing w:val="15"/>
      <w:kern w:val="0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D71D2"/>
    <w:pPr>
      <w:numPr>
        <w:numId w:val="12"/>
      </w:numPr>
      <w:spacing w:before="120" w:line="360" w:lineRule="auto"/>
      <w:ind w:left="357" w:hanging="357"/>
    </w:pPr>
    <w:rPr>
      <w:rFonts w:ascii="LM Roman 9" w:eastAsia="Times New Roman" w:hAnsi="LM Roman 9" w:cstheme="minorHAnsi"/>
      <w:b/>
      <w:bCs/>
      <w:i/>
      <w:iCs/>
    </w:rPr>
  </w:style>
  <w:style w:type="paragraph" w:customStyle="1" w:styleId="Tableheading">
    <w:name w:val="Table heading"/>
    <w:basedOn w:val="Normal"/>
    <w:autoRedefine/>
    <w:qFormat/>
    <w:rsid w:val="007D71D2"/>
    <w:pPr>
      <w:spacing w:line="360" w:lineRule="auto"/>
      <w:contextualSpacing/>
    </w:pPr>
    <w:rPr>
      <w:rFonts w:ascii="LM Roman 9" w:eastAsiaTheme="minorEastAsia" w:hAnsi="LM Roman 9"/>
      <w:noProof/>
      <w:sz w:val="20"/>
      <w:lang w:eastAsia="ja-JP"/>
    </w:rPr>
  </w:style>
  <w:style w:type="paragraph" w:styleId="Caption">
    <w:name w:val="caption"/>
    <w:basedOn w:val="Normal"/>
    <w:next w:val="Normal"/>
    <w:autoRedefine/>
    <w:unhideWhenUsed/>
    <w:qFormat/>
    <w:rsid w:val="007D71D2"/>
    <w:pPr>
      <w:ind w:left="2553"/>
    </w:pPr>
    <w:rPr>
      <w:rFonts w:ascii="LM Roman 9" w:eastAsiaTheme="minorEastAsia" w:hAnsi="LM Roman 9"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D71D2"/>
    <w:pPr>
      <w:tabs>
        <w:tab w:val="center" w:pos="4320"/>
        <w:tab w:val="right" w:pos="8640"/>
      </w:tabs>
      <w:spacing w:line="36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D71D2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71D2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D71D2"/>
    <w:pPr>
      <w:spacing w:line="360" w:lineRule="auto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D71D2"/>
    <w:rPr>
      <w:rFonts w:ascii="Lucida Grande" w:eastAsiaTheme="minorEastAsia" w:hAnsi="Lucida Grande" w:cs="Lucida Grande"/>
      <w:kern w:val="0"/>
      <w:sz w:val="18"/>
      <w:szCs w:val="18"/>
      <w:lang w:eastAsia="ja-JP"/>
      <w14:ligatures w14:val="none"/>
    </w:rPr>
  </w:style>
  <w:style w:type="paragraph" w:customStyle="1" w:styleId="chapter">
    <w:name w:val="chapter"/>
    <w:basedOn w:val="Heading1"/>
    <w:autoRedefine/>
    <w:qFormat/>
    <w:rsid w:val="007D71D2"/>
    <w:pPr>
      <w:spacing w:before="0" w:after="840" w:line="276" w:lineRule="auto"/>
      <w:outlineLvl w:val="9"/>
    </w:pPr>
    <w:rPr>
      <w:rFonts w:ascii="LM Roman 10" w:hAnsi="LM Roman 10" w:cs="Times New Roman (Body CS)"/>
      <w:b/>
      <w:bCs/>
      <w:iCs/>
      <w:color w:val="auto"/>
      <w:sz w:val="36"/>
      <w:szCs w:val="24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7D71D2"/>
    <w:pPr>
      <w:tabs>
        <w:tab w:val="left" w:pos="960"/>
        <w:tab w:val="right" w:leader="dot" w:pos="8188"/>
      </w:tabs>
      <w:spacing w:before="120" w:line="360" w:lineRule="auto"/>
      <w:ind w:left="240"/>
    </w:pPr>
    <w:rPr>
      <w:rFonts w:eastAsia="Times New Roman" w:cstheme="minorHAnsi"/>
      <w:bCs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D71D2"/>
    <w:pPr>
      <w:spacing w:line="360" w:lineRule="auto"/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D71D2"/>
    <w:pPr>
      <w:spacing w:line="360" w:lineRule="auto"/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D71D2"/>
    <w:pPr>
      <w:spacing w:line="360" w:lineRule="auto"/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D71D2"/>
    <w:pPr>
      <w:spacing w:line="360" w:lineRule="auto"/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D71D2"/>
    <w:pPr>
      <w:spacing w:line="360" w:lineRule="auto"/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D71D2"/>
    <w:pPr>
      <w:spacing w:line="360" w:lineRule="auto"/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D71D2"/>
    <w:pPr>
      <w:spacing w:line="360" w:lineRule="auto"/>
      <w:ind w:left="1920"/>
    </w:pPr>
    <w:rPr>
      <w:rFonts w:eastAsia="Times New Roman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7D71D2"/>
    <w:pPr>
      <w:spacing w:line="360" w:lineRule="auto"/>
      <w:ind w:left="480" w:hanging="480"/>
    </w:pPr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D71D2"/>
    <w:pPr>
      <w:tabs>
        <w:tab w:val="center" w:pos="4320"/>
        <w:tab w:val="right" w:pos="8640"/>
      </w:tabs>
      <w:spacing w:line="36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D71D2"/>
    <w:rPr>
      <w:rFonts w:eastAsiaTheme="minorEastAsia"/>
      <w:kern w:val="0"/>
      <w:lang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71D2"/>
    <w:pPr>
      <w:spacing w:line="360" w:lineRule="auto"/>
    </w:pPr>
    <w:rPr>
      <w:rFonts w:ascii="Lucida Grande" w:eastAsiaTheme="minorEastAsia" w:hAnsi="Lucida Grande" w:cs="Lucida Grande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71D2"/>
    <w:rPr>
      <w:rFonts w:ascii="Lucida Grande" w:eastAsiaTheme="minorEastAsia" w:hAnsi="Lucida Grande" w:cs="Lucida Grande"/>
      <w:kern w:val="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D71D2"/>
    <w:pPr>
      <w:spacing w:before="480" w:after="600" w:line="276" w:lineRule="auto"/>
      <w:outlineLvl w:val="9"/>
    </w:pPr>
    <w:rPr>
      <w:rFonts w:ascii="LM Roman 12" w:hAnsi="LM Roman 12" w:cs="Times New Roman (Body CS)"/>
      <w:b/>
      <w:bCs/>
      <w:i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D7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D71D2"/>
    <w:pPr>
      <w:spacing w:line="36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D71D2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D7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D71D2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7D71D2"/>
    <w:rPr>
      <w:i/>
      <w:iCs/>
    </w:rPr>
  </w:style>
  <w:style w:type="paragraph" w:customStyle="1" w:styleId="Default">
    <w:name w:val="Default"/>
    <w:rsid w:val="007D71D2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7D71D2"/>
    <w:rPr>
      <w:rFonts w:eastAsiaTheme="minorEastAsia"/>
      <w:kern w:val="0"/>
      <w:lang w:eastAsia="ja-JP"/>
      <w14:ligatures w14:val="none"/>
    </w:rPr>
  </w:style>
  <w:style w:type="character" w:customStyle="1" w:styleId="delimiter">
    <w:name w:val="delimiter"/>
    <w:basedOn w:val="DefaultParagraphFont"/>
    <w:rsid w:val="007D71D2"/>
  </w:style>
  <w:style w:type="paragraph" w:styleId="NoSpacing">
    <w:name w:val="No Spacing"/>
    <w:aliases w:val="Journals"/>
    <w:qFormat/>
    <w:rsid w:val="007D71D2"/>
    <w:pPr>
      <w:spacing w:line="480" w:lineRule="auto"/>
      <w:jc w:val="both"/>
    </w:pPr>
    <w:rPr>
      <w:rFonts w:ascii="Times New Roman" w:eastAsiaTheme="minorEastAsia" w:hAnsi="Times New Roman"/>
      <w:kern w:val="0"/>
      <w:lang w:val="en-US" w:eastAsia="ja-JP"/>
      <w14:ligatures w14:val="none"/>
    </w:rPr>
  </w:style>
  <w:style w:type="character" w:customStyle="1" w:styleId="text-serif">
    <w:name w:val="text-serif"/>
    <w:basedOn w:val="DefaultParagraphFont"/>
    <w:rsid w:val="007D71D2"/>
  </w:style>
  <w:style w:type="paragraph" w:customStyle="1" w:styleId="generic-container">
    <w:name w:val="generic-container"/>
    <w:basedOn w:val="Normal"/>
    <w:rsid w:val="007D71D2"/>
    <w:pPr>
      <w:spacing w:before="100" w:beforeAutospacing="1" w:after="100" w:afterAutospacing="1" w:line="360" w:lineRule="auto"/>
    </w:pPr>
    <w:rPr>
      <w:rFonts w:ascii="LM Roman 9" w:eastAsia="Times New Roman" w:hAnsi="LM Roman 9" w:cs="Times New Roman"/>
    </w:rPr>
  </w:style>
  <w:style w:type="character" w:customStyle="1" w:styleId="custom-emphasis-italic">
    <w:name w:val="custom-emphasis-italic"/>
    <w:basedOn w:val="DefaultParagraphFont"/>
    <w:rsid w:val="007D71D2"/>
  </w:style>
  <w:style w:type="numbering" w:customStyle="1" w:styleId="Style1">
    <w:name w:val="Style1"/>
    <w:uiPriority w:val="99"/>
    <w:rsid w:val="007D71D2"/>
    <w:pPr>
      <w:numPr>
        <w:numId w:val="2"/>
      </w:numPr>
    </w:pPr>
  </w:style>
  <w:style w:type="numbering" w:customStyle="1" w:styleId="Style3">
    <w:name w:val="Style3"/>
    <w:uiPriority w:val="99"/>
    <w:rsid w:val="007D71D2"/>
    <w:pPr>
      <w:numPr>
        <w:numId w:val="3"/>
      </w:numPr>
    </w:pPr>
  </w:style>
  <w:style w:type="numbering" w:customStyle="1" w:styleId="main1">
    <w:name w:val="main1"/>
    <w:uiPriority w:val="99"/>
    <w:rsid w:val="007D71D2"/>
    <w:pPr>
      <w:numPr>
        <w:numId w:val="4"/>
      </w:numPr>
    </w:pPr>
  </w:style>
  <w:style w:type="numbering" w:customStyle="1" w:styleId="Style2">
    <w:name w:val="Style2"/>
    <w:uiPriority w:val="99"/>
    <w:rsid w:val="007D71D2"/>
    <w:pPr>
      <w:numPr>
        <w:numId w:val="5"/>
      </w:numPr>
    </w:pPr>
  </w:style>
  <w:style w:type="numbering" w:customStyle="1" w:styleId="list1">
    <w:name w:val="list1"/>
    <w:uiPriority w:val="99"/>
    <w:rsid w:val="007D71D2"/>
    <w:pPr>
      <w:numPr>
        <w:numId w:val="6"/>
      </w:numPr>
    </w:pPr>
  </w:style>
  <w:style w:type="character" w:customStyle="1" w:styleId="markgn7t7t2yu">
    <w:name w:val="markgn7t7t2yu"/>
    <w:basedOn w:val="DefaultParagraphFont"/>
    <w:rsid w:val="007D71D2"/>
  </w:style>
  <w:style w:type="character" w:styleId="PlaceholderText">
    <w:name w:val="Placeholder Text"/>
    <w:basedOn w:val="DefaultParagraphFont"/>
    <w:uiPriority w:val="99"/>
    <w:semiHidden/>
    <w:qFormat/>
    <w:rsid w:val="007D71D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7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71D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7D71D2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qFormat/>
    <w:rsid w:val="007D71D2"/>
    <w:rPr>
      <w:rFonts w:ascii="Courier New" w:eastAsia="Times New Roman" w:hAnsi="Courier New" w:cs="Courier New"/>
      <w:sz w:val="20"/>
      <w:szCs w:val="20"/>
    </w:rPr>
  </w:style>
  <w:style w:type="character" w:customStyle="1" w:styleId="jsx-1764811326">
    <w:name w:val="jsx-1764811326"/>
    <w:basedOn w:val="DefaultParagraphFont"/>
    <w:rsid w:val="007D71D2"/>
  </w:style>
  <w:style w:type="character" w:customStyle="1" w:styleId="comment">
    <w:name w:val="comment"/>
    <w:basedOn w:val="DefaultParagraphFont"/>
    <w:rsid w:val="007D71D2"/>
  </w:style>
  <w:style w:type="character" w:customStyle="1" w:styleId="a">
    <w:name w:val="_"/>
    <w:basedOn w:val="DefaultParagraphFont"/>
    <w:rsid w:val="007D71D2"/>
  </w:style>
  <w:style w:type="character" w:customStyle="1" w:styleId="ff4">
    <w:name w:val="ff4"/>
    <w:basedOn w:val="DefaultParagraphFont"/>
    <w:rsid w:val="007D71D2"/>
  </w:style>
  <w:style w:type="character" w:customStyle="1" w:styleId="lsa">
    <w:name w:val="lsa"/>
    <w:basedOn w:val="DefaultParagraphFont"/>
    <w:rsid w:val="007D71D2"/>
  </w:style>
  <w:style w:type="character" w:customStyle="1" w:styleId="ff2">
    <w:name w:val="ff2"/>
    <w:basedOn w:val="DefaultParagraphFont"/>
    <w:rsid w:val="007D71D2"/>
  </w:style>
  <w:style w:type="character" w:customStyle="1" w:styleId="math">
    <w:name w:val="math"/>
    <w:basedOn w:val="DefaultParagraphFont"/>
    <w:rsid w:val="007D71D2"/>
  </w:style>
  <w:style w:type="character" w:customStyle="1" w:styleId="mi">
    <w:name w:val="mi"/>
    <w:basedOn w:val="DefaultParagraphFont"/>
    <w:rsid w:val="007D71D2"/>
  </w:style>
  <w:style w:type="character" w:customStyle="1" w:styleId="mo">
    <w:name w:val="mo"/>
    <w:basedOn w:val="DefaultParagraphFont"/>
    <w:rsid w:val="007D71D2"/>
  </w:style>
  <w:style w:type="character" w:customStyle="1" w:styleId="mn">
    <w:name w:val="mn"/>
    <w:basedOn w:val="DefaultParagraphFont"/>
    <w:rsid w:val="007D71D2"/>
  </w:style>
  <w:style w:type="paragraph" w:styleId="List">
    <w:name w:val="List"/>
    <w:basedOn w:val="BodyText"/>
    <w:rsid w:val="007D71D2"/>
    <w:pPr>
      <w:suppressAutoHyphens/>
      <w:spacing w:after="140" w:line="276" w:lineRule="auto"/>
    </w:pPr>
    <w:rPr>
      <w:rFonts w:cs="Lohit Devanagari"/>
    </w:rPr>
  </w:style>
  <w:style w:type="paragraph" w:customStyle="1" w:styleId="Index">
    <w:name w:val="Index"/>
    <w:basedOn w:val="Normal"/>
    <w:qFormat/>
    <w:rsid w:val="007D71D2"/>
    <w:pPr>
      <w:suppressLineNumbers/>
      <w:suppressAutoHyphens/>
      <w:spacing w:line="360" w:lineRule="auto"/>
    </w:pPr>
    <w:rPr>
      <w:rFonts w:cs="Lohit Devanagari"/>
    </w:rPr>
  </w:style>
  <w:style w:type="paragraph" w:customStyle="1" w:styleId="Nonumhead">
    <w:name w:val="No num head"/>
    <w:basedOn w:val="Heading1"/>
    <w:autoRedefine/>
    <w:qFormat/>
    <w:rsid w:val="007D71D2"/>
    <w:pPr>
      <w:spacing w:before="600" w:after="120" w:line="480" w:lineRule="auto"/>
      <w:contextualSpacing/>
    </w:pPr>
    <w:rPr>
      <w:rFonts w:ascii="LM Roman 9" w:hAnsi="LM Roman 9"/>
      <w:b/>
      <w:bCs/>
      <w:color w:val="auto"/>
      <w:sz w:val="40"/>
      <w:szCs w:val="40"/>
      <w:lang w:val="en-US" w:eastAsia="ja-JP"/>
    </w:rPr>
  </w:style>
  <w:style w:type="character" w:customStyle="1" w:styleId="docsum-authors">
    <w:name w:val="docsum-authors"/>
    <w:basedOn w:val="DefaultParagraphFont"/>
    <w:rsid w:val="007D71D2"/>
  </w:style>
  <w:style w:type="character" w:customStyle="1" w:styleId="docsum-journal-citation">
    <w:name w:val="docsum-journal-citation"/>
    <w:basedOn w:val="DefaultParagraphFont"/>
    <w:rsid w:val="007D71D2"/>
  </w:style>
  <w:style w:type="character" w:customStyle="1" w:styleId="citation-part">
    <w:name w:val="citation-part"/>
    <w:basedOn w:val="DefaultParagraphFont"/>
    <w:rsid w:val="007D71D2"/>
  </w:style>
  <w:style w:type="character" w:customStyle="1" w:styleId="docsum-pmid">
    <w:name w:val="docsum-pmid"/>
    <w:basedOn w:val="DefaultParagraphFont"/>
    <w:rsid w:val="007D7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8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, Rebecca (ROYAL FREE LONDON NHS FOUNDATION TRUST)</dc:creator>
  <cp:keywords/>
  <dc:description/>
  <cp:lastModifiedBy>Oliver Ian Tolentino</cp:lastModifiedBy>
  <cp:revision>3</cp:revision>
  <dcterms:created xsi:type="dcterms:W3CDTF">2023-04-25T09:25:00Z</dcterms:created>
  <dcterms:modified xsi:type="dcterms:W3CDTF">2023-05-30T06:10:00Z</dcterms:modified>
</cp:coreProperties>
</file>